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252" w:rsidRDefault="000D6252"/>
    <w:p w:rsidR="000D6252" w:rsidRDefault="002514F4">
      <w:proofErr w:type="gramStart"/>
      <w:r w:rsidRPr="00071D3D">
        <w:rPr>
          <w:b/>
          <w:sz w:val="24"/>
        </w:rPr>
        <w:t>Fig.</w:t>
      </w:r>
      <w:proofErr w:type="gramEnd"/>
      <w:r w:rsidR="00127231" w:rsidRPr="00071D3D">
        <w:rPr>
          <w:b/>
          <w:sz w:val="24"/>
        </w:rPr>
        <w:t xml:space="preserve"> S</w:t>
      </w:r>
      <w:r w:rsidR="000D6252" w:rsidRPr="00071D3D">
        <w:rPr>
          <w:b/>
          <w:sz w:val="24"/>
        </w:rPr>
        <w:t xml:space="preserve">2.  </w:t>
      </w:r>
      <w:proofErr w:type="gramStart"/>
      <w:r w:rsidR="000D6252" w:rsidRPr="00071D3D">
        <w:rPr>
          <w:b/>
          <w:sz w:val="24"/>
        </w:rPr>
        <w:t>Example of likely false negative</w:t>
      </w:r>
      <w:r w:rsidR="00B70758" w:rsidRPr="00071D3D">
        <w:rPr>
          <w:b/>
          <w:sz w:val="24"/>
        </w:rPr>
        <w:t xml:space="preserve"> CNV occurrence (arrow head) on</w:t>
      </w:r>
      <w:r w:rsidR="000D6252" w:rsidRPr="00071D3D">
        <w:rPr>
          <w:b/>
          <w:sz w:val="24"/>
        </w:rPr>
        <w:t xml:space="preserve"> GGA 2 (A) and Z (B).</w:t>
      </w:r>
      <w:proofErr w:type="gramEnd"/>
      <w:r w:rsidR="00B70758" w:rsidRPr="00071D3D">
        <w:rPr>
          <w:sz w:val="24"/>
        </w:rPr>
        <w:t xml:space="preserve"> </w:t>
      </w:r>
      <w:r w:rsidR="00FD5F65">
        <w:t>W</w:t>
      </w:r>
      <w:r w:rsidR="00B70758">
        <w:t xml:space="preserve">e noted that </w:t>
      </w:r>
      <w:r w:rsidR="00EC101B">
        <w:t xml:space="preserve">the </w:t>
      </w:r>
      <w:r w:rsidR="00B70758">
        <w:t xml:space="preserve">significant </w:t>
      </w:r>
      <w:r w:rsidR="00EC101B">
        <w:t>baseline shift in four samples (13669602, 13669702</w:t>
      </w:r>
      <w:proofErr w:type="gramStart"/>
      <w:r w:rsidR="00EC101B">
        <w:t>,13671002</w:t>
      </w:r>
      <w:proofErr w:type="gramEnd"/>
      <w:r w:rsidR="00EC101B">
        <w:t xml:space="preserve"> and 5653802) in B was due to female test DNA was hybridized against male reference DNA.</w:t>
      </w:r>
    </w:p>
    <w:p w:rsidR="004F0B55" w:rsidRDefault="000D6252">
      <w:r w:rsidRPr="000D6252">
        <w:rPr>
          <w:noProof/>
        </w:rPr>
        <w:drawing>
          <wp:inline distT="0" distB="0" distL="0" distR="0">
            <wp:extent cx="5393514" cy="6374314"/>
            <wp:effectExtent l="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393514" cy="6374314"/>
                      <a:chOff x="609600" y="216986"/>
                      <a:chExt cx="5393514" cy="6374314"/>
                    </a:xfrm>
                  </a:grpSpPr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690030" y="228600"/>
                        <a:ext cx="37677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A.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pic>
                    <a:nvPicPr>
                      <a:cNvPr id="10" name="Picture 9" descr="chrZ_9M.wmf"/>
                      <a:cNvPicPr>
                        <a:picLocks noChangeAspect="1"/>
                      </a:cNvPicPr>
                    </a:nvPicPr>
                    <a:blipFill>
                      <a:blip r:embed="rId4" cstate="print"/>
                      <a:srcRect t="7778"/>
                      <a:stretch>
                        <a:fillRect/>
                      </a:stretch>
                    </a:blipFill>
                    <a:spPr>
                      <a:xfrm>
                        <a:off x="3810000" y="266700"/>
                        <a:ext cx="2193114" cy="632460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3810000" y="228600"/>
                        <a:ext cx="367408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/>
                            <a:t>B</a:t>
                          </a:r>
                          <a:r>
                            <a:rPr lang="en-US" dirty="0" smtClean="0"/>
                            <a:t>.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12" name="Down Arrow 11"/>
                      <a:cNvSpPr/>
                    </a:nvSpPr>
                    <a:spPr>
                      <a:xfrm rot="1987189">
                        <a:off x="4973329" y="1869118"/>
                        <a:ext cx="228600" cy="272482"/>
                      </a:xfrm>
                      <a:prstGeom prst="downArrow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pic>
                    <a:nvPicPr>
                      <a:cNvPr id="15" name="Picture 14" descr="gga2-1.wmf"/>
                      <a:cNvPicPr>
                        <a:picLocks noChangeAspect="1"/>
                      </a:cNvPicPr>
                    </a:nvPicPr>
                    <a:blipFill>
                      <a:blip r:embed="rId5" cstate="print"/>
                      <a:srcRect t="6722"/>
                      <a:stretch>
                        <a:fillRect/>
                      </a:stretch>
                    </a:blipFill>
                    <a:spPr>
                      <a:xfrm>
                        <a:off x="609600" y="216986"/>
                        <a:ext cx="2438400" cy="6336214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8" name="Down Arrow 7"/>
                      <a:cNvSpPr/>
                    </a:nvSpPr>
                    <a:spPr>
                      <a:xfrm rot="1987189">
                        <a:off x="1960871" y="3545517"/>
                        <a:ext cx="228600" cy="272482"/>
                      </a:xfrm>
                      <a:prstGeom prst="downArrow">
                        <a:avLst/>
                      </a:prstGeom>
                      <a:solidFill>
                        <a:schemeClr val="tx1"/>
                      </a:solidFill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</w:p>
    <w:sectPr w:rsidR="004F0B55" w:rsidSect="004F0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0D6252"/>
    <w:rsid w:val="00071D3D"/>
    <w:rsid w:val="000D6252"/>
    <w:rsid w:val="00127231"/>
    <w:rsid w:val="002514F4"/>
    <w:rsid w:val="003F6FAC"/>
    <w:rsid w:val="004F0B55"/>
    <w:rsid w:val="00703F80"/>
    <w:rsid w:val="007918E0"/>
    <w:rsid w:val="00954B5D"/>
    <w:rsid w:val="00B70758"/>
    <w:rsid w:val="00BF3C7C"/>
    <w:rsid w:val="00E84835"/>
    <w:rsid w:val="00EC101B"/>
    <w:rsid w:val="00FD5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Wang</dc:creator>
  <cp:keywords/>
  <dc:description/>
  <cp:lastModifiedBy>Xiaofei Wang</cp:lastModifiedBy>
  <cp:revision>7</cp:revision>
  <cp:lastPrinted>2010-04-16T21:35:00Z</cp:lastPrinted>
  <dcterms:created xsi:type="dcterms:W3CDTF">2010-01-08T20:44:00Z</dcterms:created>
  <dcterms:modified xsi:type="dcterms:W3CDTF">2010-05-19T18:21:00Z</dcterms:modified>
</cp:coreProperties>
</file>